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 Species analyz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2155"/>
        <w:gridCol w:w="2574"/>
      </w:tblGrid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pecies </w:t>
            </w: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</w:rPr>
              <w:t>am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mil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ccession Number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ynopterus sphinx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4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ousettus leschenaultii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9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onycteris spelae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6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teropus vampyru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emble database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inolophus ferrumequinu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7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inolophus pusillu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8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ipposideros armiger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7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ipposideros pratti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8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egaderma spasm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gadermat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1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egaderma lyr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gadermat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0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ormoops megalophyll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moop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3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teronotus parnellii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moop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6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esmodus rotundu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5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tibeus lituratu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3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eptonycteris yerbabuena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39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yotis ricketti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4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otophilus kuhlii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50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ipistrellus abramu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5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iniopterus fuliginosu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opter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42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adarida plicat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oss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J161851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uma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in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0353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mous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146214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ra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2668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dog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536796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giant pand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s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2920948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ow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v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5218654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pig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3126884</w:t>
            </w:r>
          </w:p>
        </w:tc>
      </w:tr>
      <w:tr>
        <w:trPr/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ors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quid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1498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8:29:00Z</dcterms:created>
  <dc:creator>shenbin</dc:creator>
  <dc:description/>
  <cp:keywords/>
  <dc:language>en-US</dc:language>
  <cp:lastModifiedBy>Bin Shen</cp:lastModifiedBy>
  <dcterms:modified xsi:type="dcterms:W3CDTF">2014-02-25T09:00:00Z</dcterms:modified>
  <cp:revision>8</cp:revision>
  <dc:subject/>
  <dc:title/>
</cp:coreProperties>
</file>